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1A5" w:rsidRPr="001401A5" w:rsidRDefault="001401A5" w:rsidP="001401A5">
      <w:pPr>
        <w:topLinePunct/>
        <w:spacing w:after="0" w:line="360" w:lineRule="auto"/>
        <w:rPr>
          <w:rFonts w:ascii="Times New Roman" w:eastAsia="SimSun" w:hAnsi="Times New Roman" w:cs="Times New Roman"/>
          <w:b/>
          <w:sz w:val="24"/>
          <w:szCs w:val="20"/>
        </w:rPr>
      </w:pPr>
      <w:r w:rsidRPr="001401A5">
        <w:rPr>
          <w:rFonts w:ascii="Times New Roman" w:eastAsia="SimSun" w:hAnsi="Times New Roman" w:cs="Times New Roman"/>
          <w:b/>
          <w:sz w:val="24"/>
          <w:szCs w:val="20"/>
        </w:rPr>
        <w:t>Table S1 Mean and range of agronomic traits tested in six environments</w:t>
      </w:r>
    </w:p>
    <w:tbl>
      <w:tblPr>
        <w:tblW w:w="7505" w:type="dxa"/>
        <w:tblBorders>
          <w:top w:val="single" w:sz="12" w:space="0" w:color="000000"/>
          <w:bottom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63"/>
        <w:gridCol w:w="1585"/>
        <w:gridCol w:w="1062"/>
        <w:gridCol w:w="1211"/>
        <w:gridCol w:w="1524"/>
        <w:gridCol w:w="1260"/>
      </w:tblGrid>
      <w:tr w:rsidR="001401A5" w:rsidRPr="001401A5" w:rsidTr="00BF4C77">
        <w:trPr>
          <w:cantSplit/>
          <w:trHeight w:val="284"/>
        </w:trPr>
        <w:tc>
          <w:tcPr>
            <w:tcW w:w="863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1401A5" w:rsidRPr="00BF4C77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tLeast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</w:rPr>
            </w:pPr>
            <w:r w:rsidRPr="00BF4C77"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1585" w:type="dxa"/>
            <w:vMerge w:val="restart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401A5" w:rsidRPr="00BF4C77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tLeast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</w:rPr>
            </w:pPr>
            <w:r w:rsidRPr="00BF4C77"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</w:rPr>
              <w:t>Environment</w:t>
            </w:r>
          </w:p>
        </w:tc>
        <w:tc>
          <w:tcPr>
            <w:tcW w:w="1062" w:type="dxa"/>
            <w:vMerge w:val="restart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401A5" w:rsidRPr="00BF4C77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tLeast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</w:rPr>
            </w:pPr>
            <w:r w:rsidRPr="00BF4C77"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  <w:t>TX9425</w:t>
            </w:r>
          </w:p>
        </w:tc>
        <w:tc>
          <w:tcPr>
            <w:tcW w:w="1211" w:type="dxa"/>
            <w:vMerge w:val="restart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401A5" w:rsidRPr="00BF4C77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tLeast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</w:rPr>
            </w:pPr>
            <w:proofErr w:type="spellStart"/>
            <w:r w:rsidRPr="00BF4C77"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  <w:t>Naso</w:t>
            </w:r>
            <w:proofErr w:type="spellEnd"/>
            <w:r w:rsidRPr="00BF4C77"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BF4C77"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  <w:t>Nijo</w:t>
            </w:r>
            <w:proofErr w:type="spellEnd"/>
          </w:p>
        </w:tc>
        <w:tc>
          <w:tcPr>
            <w:tcW w:w="2784" w:type="dxa"/>
            <w:gridSpan w:val="2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1401A5" w:rsidRPr="00BF4C77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tLeast"/>
              <w:jc w:val="center"/>
              <w:rPr>
                <w:rFonts w:ascii="Times New Roman" w:eastAsia="SimSun" w:hAnsi="Times New Roman" w:cs="Times New Roman"/>
                <w:bCs/>
                <w:snapToGrid w:val="0"/>
                <w:color w:val="000000"/>
                <w:sz w:val="24"/>
                <w:szCs w:val="24"/>
              </w:rPr>
            </w:pPr>
            <w:r w:rsidRPr="00BF4C77">
              <w:rPr>
                <w:rFonts w:ascii="Times New Roman" w:eastAsia="SimSun" w:hAnsi="Times New Roman" w:cs="Times New Roman"/>
                <w:bCs/>
                <w:snapToGrid w:val="0"/>
                <w:color w:val="000000"/>
                <w:sz w:val="24"/>
                <w:szCs w:val="24"/>
              </w:rPr>
              <w:t>DH</w:t>
            </w:r>
            <w:r w:rsidRPr="00BF4C77">
              <w:rPr>
                <w:rFonts w:ascii="Times New Roman" w:eastAsia="SimSun" w:hAnsi="Times New Roman" w:cs="Times New Roman" w:hint="eastAsia"/>
                <w:bCs/>
                <w:snapToGrid w:val="0"/>
                <w:color w:val="000000"/>
                <w:sz w:val="24"/>
                <w:szCs w:val="24"/>
              </w:rPr>
              <w:t xml:space="preserve"> lines</w:t>
            </w:r>
          </w:p>
        </w:tc>
      </w:tr>
      <w:tr w:rsidR="001401A5" w:rsidRPr="001401A5" w:rsidTr="00BF4C77">
        <w:trPr>
          <w:cantSplit/>
          <w:trHeight w:val="284"/>
        </w:trPr>
        <w:tc>
          <w:tcPr>
            <w:tcW w:w="863" w:type="dxa"/>
            <w:vMerge/>
            <w:tcBorders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:rsidR="001401A5" w:rsidRPr="00BF4C77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tLeast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01A5" w:rsidRPr="00BF4C77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tLeast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6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01A5" w:rsidRPr="00BF4C77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tLeast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21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01A5" w:rsidRPr="00BF4C77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tLeast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01A5" w:rsidRPr="00BF4C77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tLeast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</w:rPr>
            </w:pPr>
            <w:proofErr w:type="spellStart"/>
            <w:r w:rsidRPr="00BF4C77"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</w:rPr>
              <w:t>Mean</w:t>
            </w:r>
            <w:bookmarkStart w:id="0" w:name="OLE_LINK1"/>
            <w:r w:rsidRPr="00BF4C77"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</w:rPr>
              <w:t>±</w:t>
            </w:r>
            <w:bookmarkEnd w:id="0"/>
            <w:r w:rsidRPr="00BF4C77"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01A5" w:rsidRPr="00BF4C77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tLeast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</w:rPr>
            </w:pPr>
            <w:r w:rsidRPr="00BF4C77"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</w:rPr>
              <w:t>Range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 w:val="restart"/>
            <w:tcBorders>
              <w:top w:val="single" w:sz="4" w:space="0" w:color="auto"/>
              <w:bottom w:val="nil"/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</w:rPr>
              <w:t>HD</w:t>
            </w:r>
          </w:p>
        </w:tc>
        <w:tc>
          <w:tcPr>
            <w:tcW w:w="15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HZ07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2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116.5</w:t>
            </w:r>
          </w:p>
        </w:tc>
        <w:tc>
          <w:tcPr>
            <w:tcW w:w="15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117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2.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112-124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top w:val="nil"/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HZ08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211" w:type="dxa"/>
            <w:tcBorders>
              <w:top w:val="nil"/>
            </w:tcBorders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524" w:type="dxa"/>
            <w:tcBorders>
              <w:top w:val="nil"/>
            </w:tcBorders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1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32 </w:t>
            </w: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 1.7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129</w:t>
            </w: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-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135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YC07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151.5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149.5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148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2.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5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141-156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YC08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151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1.9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147-155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BS07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81.5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80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3.5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72-89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BS08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92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2.7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85-98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 w:val="restart"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HZ07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103.8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  <w:lang w:eastAsia="en-US"/>
              </w:rPr>
              <w:t>107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pacing w:val="-16"/>
                <w:sz w:val="24"/>
                <w:szCs w:val="24"/>
                <w:lang w:eastAsia="en-US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pacing w:val="-16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pacing w:val="-16"/>
                <w:sz w:val="24"/>
                <w:szCs w:val="24"/>
                <w:lang w:eastAsia="en-US"/>
              </w:rPr>
              <w:t>4.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pacing w:val="-16"/>
                <w:sz w:val="24"/>
                <w:szCs w:val="24"/>
              </w:rPr>
              <w:t>2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  <w:lang w:eastAsia="en-US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  <w:lang w:eastAsia="en-US"/>
              </w:rPr>
              <w:t>9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7</w:t>
            </w: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  <w:lang w:eastAsia="en-US"/>
              </w:rPr>
              <w:t>-120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HZ08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104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b/>
                <w:spacing w:val="-16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b/>
                <w:spacing w:val="-16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5.7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8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6</w:t>
            </w: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-119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YC07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8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2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6.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>1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58-98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YC08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10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2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 xml:space="preserve"> 3.3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9</w:t>
            </w: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2-113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BS07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85.4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89.7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91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5.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>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80</w:t>
            </w: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-107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BS08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91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 xml:space="preserve"> 5.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7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3</w:t>
            </w: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-104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 w:val="restart"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</w:rPr>
              <w:t>SL</w:t>
            </w: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HZ07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6.4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 xml:space="preserve"> 0.3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5.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6</w:t>
            </w: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-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7.2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HZ08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6</w:t>
            </w: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.9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 xml:space="preserve"> 0.3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5.8</w:t>
            </w: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-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7.9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YC07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6.7 </w:t>
            </w: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 0.4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5.6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>-8.4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YC08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6.9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 xml:space="preserve"> 0.4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5.9</w:t>
            </w: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-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8.3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BS07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5.7 </w:t>
            </w: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 0.3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4.9</w:t>
            </w: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-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6.5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BS08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5.9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 xml:space="preserve"> 0.3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5.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0</w:t>
            </w: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-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7</w:t>
            </w: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.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4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 w:val="restart"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State">
                <w:r w:rsidRPr="001401A5">
                  <w:rPr>
                    <w:rFonts w:ascii="Times New Roman" w:eastAsia="SimSun" w:hAnsi="Times New Roman" w:cs="Times New Roman"/>
                    <w:b/>
                    <w:snapToGrid w:val="0"/>
                    <w:color w:val="000000"/>
                    <w:sz w:val="24"/>
                    <w:szCs w:val="24"/>
                  </w:rPr>
                  <w:t>AL</w:t>
                </w:r>
              </w:smartTag>
            </w:smartTag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HZ07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 xml:space="preserve">11.1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 xml:space="preserve"> 0.6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9.5</w:t>
            </w: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-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12.9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HZ08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 xml:space="preserve">11.1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0.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>6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9.2</w:t>
            </w: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-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13.1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YC07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 xml:space="preserve">11.6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0.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>6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10.2</w:t>
            </w: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-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13.2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YC08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 xml:space="preserve">11.4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0.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>0.6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9.5</w:t>
            </w: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-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13.1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BS07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10.9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0.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>6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9.1</w:t>
            </w: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-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12.4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BS08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 xml:space="preserve">11.3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0.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>6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9.6</w:t>
            </w: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-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12.7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 w:val="restart"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b/>
                <w:snapToGrid w:val="0"/>
                <w:color w:val="000000"/>
                <w:sz w:val="24"/>
                <w:szCs w:val="24"/>
              </w:rPr>
              <w:t>G</w:t>
            </w:r>
            <w:r w:rsidRPr="001401A5"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HZ07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2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5.5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1.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22.8</w:t>
            </w: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-2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8.6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HZ08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2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9.7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1.2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>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2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6</w:t>
            </w: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.4-32.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7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YC07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34.9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27.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6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 xml:space="preserve"> 1.7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23.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7</w:t>
            </w: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-3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3.5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YC08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28.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8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1.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>5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2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4</w:t>
            </w: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.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1</w:t>
            </w: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-3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3.4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BS07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22.9 </w:t>
            </w: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1.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3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1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8.1</w:t>
            </w: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-2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6.6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BS08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2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3.5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1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>.5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1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9.9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-2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>8.2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 w:val="restart"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</w:rPr>
              <w:t>KW</w:t>
            </w: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HZ07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37.9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38.1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37.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3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2.0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31.9-42.2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HZ08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32.4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33.1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33.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9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2.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>7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2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6.5</w:t>
            </w: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-40.4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YC07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37.4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34.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8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3.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>7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27.1-43.7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YC08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38.9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38.8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40.0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2.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>6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3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4.2</w:t>
            </w: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-49.0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BS07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37.9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37.6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41.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5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2.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>5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34.5-49.5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BS08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35.8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37.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5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 xml:space="preserve">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1.6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  <w:t>33.3-41.7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 w:val="restart"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b/>
                <w:snapToGrid w:val="0"/>
                <w:color w:val="000000"/>
                <w:sz w:val="24"/>
                <w:szCs w:val="24"/>
              </w:rPr>
              <w:t>GY</w:t>
            </w: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HZ07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241.2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342.2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 xml:space="preserve">307.4 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 xml:space="preserve"> 42.5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 xml:space="preserve"> 189-444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HZ08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162.9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236.1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>213.0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>39.1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120-315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YC07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297.2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356.7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>287.9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 xml:space="preserve">67.07 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122-453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YC08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350.8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368.7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>322.3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 xml:space="preserve">53.59 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187-501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85" w:type="dxa"/>
            <w:tcBorders>
              <w:bottom w:val="nil"/>
            </w:tcBorders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BS07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169.4</w:t>
            </w:r>
          </w:p>
        </w:tc>
        <w:tc>
          <w:tcPr>
            <w:tcW w:w="1211" w:type="dxa"/>
            <w:tcBorders>
              <w:bottom w:val="nil"/>
            </w:tcBorders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216.4</w:t>
            </w:r>
          </w:p>
        </w:tc>
        <w:tc>
          <w:tcPr>
            <w:tcW w:w="1524" w:type="dxa"/>
            <w:tcBorders>
              <w:bottom w:val="nil"/>
            </w:tcBorders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>189.7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 xml:space="preserve"> 39.48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63-291</w:t>
            </w:r>
          </w:p>
        </w:tc>
      </w:tr>
      <w:tr w:rsidR="001401A5" w:rsidRPr="001401A5" w:rsidTr="00BF4C77">
        <w:trPr>
          <w:trHeight w:val="284"/>
        </w:trPr>
        <w:tc>
          <w:tcPr>
            <w:tcW w:w="863" w:type="dxa"/>
            <w:vMerge/>
            <w:tcBorders>
              <w:top w:val="single" w:sz="6" w:space="0" w:color="000000"/>
              <w:right w:val="single" w:sz="6" w:space="0" w:color="000000"/>
            </w:tcBorders>
            <w:shd w:val="clear" w:color="auto" w:fill="auto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spacing w:after="0" w:line="360" w:lineRule="auto"/>
              <w:jc w:val="center"/>
              <w:rPr>
                <w:rFonts w:ascii="Times New Roman" w:eastAsia="SimSun" w:hAnsi="Times New Roman" w:cs="Times New Roman"/>
                <w:bCs/>
                <w:snapToGrid w:val="0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85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  <w:t>BS08</w:t>
            </w:r>
          </w:p>
        </w:tc>
        <w:tc>
          <w:tcPr>
            <w:tcW w:w="1062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160.0</w:t>
            </w:r>
          </w:p>
        </w:tc>
        <w:tc>
          <w:tcPr>
            <w:tcW w:w="1211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1401A5" w:rsidRPr="001401A5" w:rsidRDefault="001401A5" w:rsidP="001401A5">
            <w:pPr>
              <w:tabs>
                <w:tab w:val="left" w:pos="1123"/>
                <w:tab w:val="left" w:pos="2045"/>
                <w:tab w:val="left" w:pos="4370"/>
                <w:tab w:val="left" w:pos="5338"/>
                <w:tab w:val="left" w:pos="6322"/>
                <w:tab w:val="left" w:pos="7351"/>
                <w:tab w:val="left" w:pos="9084"/>
                <w:tab w:val="left" w:pos="11050"/>
                <w:tab w:val="left" w:pos="11705"/>
              </w:tabs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color w:val="000000"/>
                <w:sz w:val="24"/>
                <w:szCs w:val="24"/>
              </w:rPr>
              <w:t>198.5</w:t>
            </w:r>
          </w:p>
        </w:tc>
        <w:tc>
          <w:tcPr>
            <w:tcW w:w="1524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>199.7</w:t>
            </w:r>
            <w:r w:rsidRPr="001401A5">
              <w:rPr>
                <w:rFonts w:ascii="Times New Roman" w:eastAsia="SimSun" w:hAnsi="Times New Roman" w:cs="Times New Roman"/>
                <w:snapToGrid w:val="0"/>
                <w:spacing w:val="-16"/>
                <w:sz w:val="24"/>
                <w:szCs w:val="24"/>
              </w:rPr>
              <w:t>±</w:t>
            </w:r>
            <w:r w:rsidRPr="001401A5">
              <w:rPr>
                <w:rFonts w:ascii="Times New Roman" w:eastAsia="SimSun" w:hAnsi="Times New Roman" w:cs="Times New Roman" w:hint="eastAsia"/>
                <w:snapToGrid w:val="0"/>
                <w:spacing w:val="-16"/>
                <w:sz w:val="24"/>
                <w:szCs w:val="24"/>
              </w:rPr>
              <w:t xml:space="preserve">36.04 </w:t>
            </w:r>
          </w:p>
        </w:tc>
        <w:tc>
          <w:tcPr>
            <w:tcW w:w="1260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1401A5" w:rsidRPr="001401A5" w:rsidRDefault="001401A5" w:rsidP="001401A5">
            <w:pPr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1401A5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</w:rPr>
              <w:t>80-303</w:t>
            </w:r>
          </w:p>
        </w:tc>
      </w:tr>
    </w:tbl>
    <w:p w:rsidR="001401A5" w:rsidRPr="001401A5" w:rsidRDefault="001401A5" w:rsidP="001401A5">
      <w:pPr>
        <w:tabs>
          <w:tab w:val="left" w:pos="1123"/>
          <w:tab w:val="left" w:pos="2045"/>
          <w:tab w:val="left" w:pos="4370"/>
          <w:tab w:val="left" w:pos="5338"/>
          <w:tab w:val="left" w:pos="6322"/>
          <w:tab w:val="left" w:pos="7351"/>
          <w:tab w:val="left" w:pos="9084"/>
          <w:tab w:val="left" w:pos="11050"/>
          <w:tab w:val="left" w:pos="11705"/>
        </w:tabs>
        <w:spacing w:after="0" w:line="240" w:lineRule="auto"/>
        <w:rPr>
          <w:rFonts w:ascii="Times New Roman" w:eastAsia="SimSun" w:hAnsi="Times New Roman" w:cs="Times New Roman"/>
          <w:snapToGrid w:val="0"/>
          <w:color w:val="000000"/>
          <w:sz w:val="21"/>
          <w:szCs w:val="21"/>
        </w:rPr>
      </w:pPr>
      <w:r w:rsidRPr="001401A5">
        <w:rPr>
          <w:rFonts w:ascii="Times New Roman" w:eastAsia="SimSun" w:hAnsi="Times New Roman" w:cs="Times New Roman"/>
          <w:snapToGrid w:val="0"/>
          <w:color w:val="000000"/>
          <w:sz w:val="21"/>
          <w:szCs w:val="21"/>
          <w:lang w:eastAsia="en-US"/>
        </w:rPr>
        <w:t>SD means standard deviation</w:t>
      </w:r>
      <w:r w:rsidRPr="001401A5">
        <w:rPr>
          <w:rFonts w:ascii="Times New Roman" w:eastAsia="SimSun" w:hAnsi="Times New Roman" w:cs="Times New Roman" w:hint="eastAsia"/>
          <w:snapToGrid w:val="0"/>
          <w:color w:val="000000"/>
          <w:sz w:val="21"/>
          <w:szCs w:val="21"/>
        </w:rPr>
        <w:t xml:space="preserve">. </w:t>
      </w:r>
      <w:r w:rsidRPr="001401A5">
        <w:rPr>
          <w:rFonts w:ascii="Times New Roman" w:eastAsia="SimSun" w:hAnsi="Times New Roman" w:cs="Times New Roman"/>
          <w:snapToGrid w:val="0"/>
          <w:color w:val="000000"/>
          <w:sz w:val="21"/>
          <w:szCs w:val="21"/>
          <w:lang w:eastAsia="en-US"/>
        </w:rPr>
        <w:t>Abbreviations for traits are shown in Table 1</w:t>
      </w:r>
      <w:bookmarkStart w:id="1" w:name="_GoBack"/>
      <w:bookmarkEnd w:id="1"/>
    </w:p>
    <w:sectPr w:rsidR="001401A5" w:rsidRPr="001401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1A5"/>
    <w:rsid w:val="0000381F"/>
    <w:rsid w:val="0006113F"/>
    <w:rsid w:val="001401A5"/>
    <w:rsid w:val="00343A9C"/>
    <w:rsid w:val="004106DC"/>
    <w:rsid w:val="004772A4"/>
    <w:rsid w:val="004D758D"/>
    <w:rsid w:val="00565B1A"/>
    <w:rsid w:val="005A4567"/>
    <w:rsid w:val="006328AA"/>
    <w:rsid w:val="006E06E2"/>
    <w:rsid w:val="007430A2"/>
    <w:rsid w:val="00794562"/>
    <w:rsid w:val="00AE734D"/>
    <w:rsid w:val="00BF4C77"/>
    <w:rsid w:val="00D1398D"/>
    <w:rsid w:val="00D74A90"/>
    <w:rsid w:val="00F30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01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1A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74A9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01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1A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74A9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Resources</Company>
  <LinksUpToDate>false</LinksUpToDate>
  <CharactersWithSpaces>1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xue Zhou</dc:creator>
  <cp:lastModifiedBy>Meixue Zhou</cp:lastModifiedBy>
  <cp:revision>3</cp:revision>
  <dcterms:created xsi:type="dcterms:W3CDTF">2014-02-07T11:51:00Z</dcterms:created>
  <dcterms:modified xsi:type="dcterms:W3CDTF">2014-02-07T11:51:00Z</dcterms:modified>
</cp:coreProperties>
</file>